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2FCC5" w14:textId="4E115DC9" w:rsidR="0001577E" w:rsidRPr="00395F79" w:rsidRDefault="00310D7F" w:rsidP="00310D7F">
      <w:pPr>
        <w:jc w:val="center"/>
        <w:rPr>
          <w:rFonts w:ascii="Times New Roman" w:hAnsi="Times New Roman" w:cs="Times New Roman"/>
        </w:rPr>
      </w:pPr>
      <w:r w:rsidRPr="00395F79">
        <w:rPr>
          <w:rFonts w:ascii="Times New Roman" w:hAnsi="Times New Roman" w:cs="Times New Roman"/>
        </w:rPr>
        <w:t>SUPPLEMENTARY INFORMATION</w:t>
      </w:r>
    </w:p>
    <w:p w14:paraId="5DB66622" w14:textId="77777777" w:rsidR="00310D7F" w:rsidRPr="00395F79" w:rsidRDefault="00310D7F" w:rsidP="00310D7F">
      <w:pPr>
        <w:jc w:val="center"/>
        <w:rPr>
          <w:rFonts w:ascii="Times New Roman" w:hAnsi="Times New Roman" w:cs="Times New Roman"/>
        </w:rPr>
      </w:pPr>
    </w:p>
    <w:p w14:paraId="25DFFB64" w14:textId="77777777" w:rsidR="00310D7F" w:rsidRPr="00395F79" w:rsidRDefault="00310D7F" w:rsidP="00310D7F">
      <w:pPr>
        <w:jc w:val="center"/>
        <w:rPr>
          <w:rFonts w:ascii="Times New Roman" w:hAnsi="Times New Roman" w:cs="Times New Roman"/>
          <w:i/>
          <w:iCs/>
        </w:rPr>
      </w:pPr>
    </w:p>
    <w:p w14:paraId="0C2520A1" w14:textId="4A104C9A" w:rsidR="00310D7F" w:rsidRDefault="003D0F24" w:rsidP="00310D7F">
      <w:pPr>
        <w:rPr>
          <w:rFonts w:ascii="Times New Roman" w:hAnsi="Times New Roman" w:cs="Times New Roman"/>
          <w:b/>
          <w:bCs/>
        </w:rPr>
      </w:pPr>
      <w:r w:rsidRPr="00395F79">
        <w:rPr>
          <w:rFonts w:ascii="Times New Roman" w:hAnsi="Times New Roman" w:cs="Times New Roman"/>
          <w:b/>
          <w:bCs/>
        </w:rPr>
        <w:t>fMRI pre-processing</w:t>
      </w:r>
      <w:r w:rsidR="00F91281" w:rsidRPr="00395F79">
        <w:rPr>
          <w:rFonts w:ascii="Times New Roman" w:hAnsi="Times New Roman" w:cs="Times New Roman"/>
          <w:b/>
          <w:bCs/>
        </w:rPr>
        <w:t xml:space="preserve"> </w:t>
      </w:r>
      <w:r w:rsidRPr="00395F79">
        <w:rPr>
          <w:rFonts w:ascii="Times New Roman" w:hAnsi="Times New Roman" w:cs="Times New Roman"/>
          <w:b/>
          <w:bCs/>
        </w:rPr>
        <w:t xml:space="preserve"> </w:t>
      </w:r>
    </w:p>
    <w:p w14:paraId="48358ABC" w14:textId="77777777" w:rsidR="00395F79" w:rsidRPr="00395F79" w:rsidRDefault="00395F79" w:rsidP="00310D7F">
      <w:pPr>
        <w:rPr>
          <w:rFonts w:ascii="Times New Roman" w:hAnsi="Times New Roman" w:cs="Times New Roman"/>
        </w:rPr>
      </w:pPr>
    </w:p>
    <w:p w14:paraId="250D624B" w14:textId="7A61F800" w:rsidR="00F468DC" w:rsidRPr="00310D7F" w:rsidRDefault="005E2EFA" w:rsidP="00F468DC">
      <w:pPr>
        <w:spacing w:line="480" w:lineRule="auto"/>
        <w:ind w:firstLine="720"/>
        <w:jc w:val="both"/>
      </w:pPr>
      <w:r w:rsidRPr="00F468DC">
        <w:rPr>
          <w:rFonts w:ascii="Times New Roman" w:hAnsi="Times New Roman" w:cs="Times New Roman"/>
        </w:rPr>
        <w:t xml:space="preserve">Preprocessing of fMRI data was performed using AFNI (v16.2.16 [40]; http://afni.nimh.nih.gov/afni). Anatomical images were spatially transformed to the AFNI standard </w:t>
      </w:r>
      <w:proofErr w:type="spellStart"/>
      <w:r w:rsidRPr="00F468DC">
        <w:rPr>
          <w:rFonts w:ascii="Times New Roman" w:hAnsi="Times New Roman" w:cs="Times New Roman"/>
        </w:rPr>
        <w:t>Talaraich</w:t>
      </w:r>
      <w:proofErr w:type="spellEnd"/>
      <w:r w:rsidRPr="00F468DC">
        <w:rPr>
          <w:rFonts w:ascii="Times New Roman" w:hAnsi="Times New Roman" w:cs="Times New Roman"/>
        </w:rPr>
        <w:t xml:space="preserve"> space (TT_N27) using the @SSwarper function. Preprocessing of the three runs of task were analyzed together and included removal of spikes, time and special alignment, </w:t>
      </w:r>
      <w:r w:rsidR="005328B7" w:rsidRPr="00F468DC">
        <w:rPr>
          <w:rFonts w:ascii="Times New Roman" w:hAnsi="Times New Roman" w:cs="Times New Roman"/>
        </w:rPr>
        <w:t xml:space="preserve">and </w:t>
      </w:r>
      <w:r w:rsidRPr="00F468DC">
        <w:rPr>
          <w:rFonts w:ascii="Times New Roman" w:hAnsi="Times New Roman" w:cs="Times New Roman"/>
        </w:rPr>
        <w:t>non-linear registration. The first two volumes of each voxel’s time course were excluded from analysis to allow the fMRI signal to reach steady state.</w:t>
      </w:r>
      <w:r w:rsidR="00F4085C" w:rsidRPr="00F468DC">
        <w:rPr>
          <w:rFonts w:ascii="Times New Roman" w:hAnsi="Times New Roman" w:cs="Times New Roman"/>
          <w:color w:val="000000" w:themeColor="text1"/>
        </w:rPr>
        <w:t xml:space="preserve"> We set the motion limit at 3 mm and identifying volumes with more than 10% of outliers as defined with 3dToutcount tool in AFNI in a censor file to be used subsequently in the regression analysis.</w:t>
      </w:r>
      <w:r w:rsidR="00327570" w:rsidRPr="00F468DC">
        <w:rPr>
          <w:rFonts w:ascii="Times New Roman" w:hAnsi="Times New Roman" w:cs="Times New Roman"/>
        </w:rPr>
        <w:t xml:space="preserve"> </w:t>
      </w:r>
      <w:r w:rsidRPr="00F468DC">
        <w:rPr>
          <w:rFonts w:ascii="Times New Roman" w:hAnsi="Times New Roman" w:cs="Times New Roman"/>
        </w:rPr>
        <w:t xml:space="preserve"> Motion correction and spatial transformation were implemented in a single image transformation. The EPI data were resampled to a 1.75 × 1.75 × 1.75 mm grid and smoothed using a 4 mm full-width at half-maximum Gaussian kernel</w:t>
      </w:r>
      <w:r w:rsidR="00C92BE2" w:rsidRPr="00F468DC">
        <w:rPr>
          <w:rFonts w:ascii="Times New Roman" w:hAnsi="Times New Roman" w:cs="Times New Roman"/>
        </w:rPr>
        <w:t xml:space="preserve"> and using</w:t>
      </w:r>
      <w:r w:rsidR="00F744FB" w:rsidRPr="00F468DC">
        <w:rPr>
          <w:rFonts w:ascii="Times New Roman" w:hAnsi="Times New Roman" w:cs="Times New Roman"/>
        </w:rPr>
        <w:t xml:space="preserve"> the in-mask optio</w:t>
      </w:r>
      <w:r w:rsidR="00C92BE2" w:rsidRPr="00F468DC">
        <w:rPr>
          <w:rFonts w:ascii="Times New Roman" w:hAnsi="Times New Roman" w:cs="Times New Roman"/>
        </w:rPr>
        <w:t>n</w:t>
      </w:r>
      <w:r w:rsidRPr="00F468DC">
        <w:rPr>
          <w:rFonts w:ascii="Times New Roman" w:hAnsi="Times New Roman" w:cs="Times New Roman"/>
        </w:rPr>
        <w:t>. Each voxel’s mean signal across the time course was then used to normalize the signal value for each EPI volume to percent signal change.</w:t>
      </w:r>
      <w:r w:rsidR="00A22398" w:rsidRPr="00395F79">
        <w:rPr>
          <w:rFonts w:ascii="Times New Roman" w:hAnsi="Times New Roman" w:cs="Times New Roman"/>
        </w:rPr>
        <w:t xml:space="preserve"> </w:t>
      </w:r>
    </w:p>
    <w:p w14:paraId="61279D11" w14:textId="6E5793E6" w:rsidR="00AF087D" w:rsidRPr="00310D7F" w:rsidRDefault="00AF087D" w:rsidP="00310D7F"/>
    <w:sectPr w:rsidR="00AF087D" w:rsidRPr="00310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7F"/>
    <w:rsid w:val="0001577E"/>
    <w:rsid w:val="0003309C"/>
    <w:rsid w:val="00083C10"/>
    <w:rsid w:val="00086154"/>
    <w:rsid w:val="0009374D"/>
    <w:rsid w:val="000C50F2"/>
    <w:rsid w:val="001200B3"/>
    <w:rsid w:val="001379CC"/>
    <w:rsid w:val="00187E95"/>
    <w:rsid w:val="001967A5"/>
    <w:rsid w:val="00197425"/>
    <w:rsid w:val="001F4A68"/>
    <w:rsid w:val="002567E6"/>
    <w:rsid w:val="002655CE"/>
    <w:rsid w:val="002A3767"/>
    <w:rsid w:val="002B1C0B"/>
    <w:rsid w:val="00310D7F"/>
    <w:rsid w:val="00327570"/>
    <w:rsid w:val="00385847"/>
    <w:rsid w:val="00395F79"/>
    <w:rsid w:val="003D0F24"/>
    <w:rsid w:val="003F1E22"/>
    <w:rsid w:val="003F2122"/>
    <w:rsid w:val="003F61A9"/>
    <w:rsid w:val="00414EFE"/>
    <w:rsid w:val="004247DA"/>
    <w:rsid w:val="005309BA"/>
    <w:rsid w:val="005328B7"/>
    <w:rsid w:val="00554846"/>
    <w:rsid w:val="005E2EFA"/>
    <w:rsid w:val="0068360C"/>
    <w:rsid w:val="00683D13"/>
    <w:rsid w:val="006B116B"/>
    <w:rsid w:val="006E1D67"/>
    <w:rsid w:val="006F5DBA"/>
    <w:rsid w:val="007000D4"/>
    <w:rsid w:val="007270FB"/>
    <w:rsid w:val="0078121B"/>
    <w:rsid w:val="007C003E"/>
    <w:rsid w:val="007D59CE"/>
    <w:rsid w:val="00800F3E"/>
    <w:rsid w:val="00817807"/>
    <w:rsid w:val="00835069"/>
    <w:rsid w:val="008546F7"/>
    <w:rsid w:val="00861A92"/>
    <w:rsid w:val="008C58CF"/>
    <w:rsid w:val="008D6658"/>
    <w:rsid w:val="008E22D4"/>
    <w:rsid w:val="009135C3"/>
    <w:rsid w:val="009541C1"/>
    <w:rsid w:val="009858BD"/>
    <w:rsid w:val="009C3C94"/>
    <w:rsid w:val="009F0E94"/>
    <w:rsid w:val="00A22398"/>
    <w:rsid w:val="00A37485"/>
    <w:rsid w:val="00A914CE"/>
    <w:rsid w:val="00AA5616"/>
    <w:rsid w:val="00AF087D"/>
    <w:rsid w:val="00B4765A"/>
    <w:rsid w:val="00B50DFA"/>
    <w:rsid w:val="00B9067C"/>
    <w:rsid w:val="00B962AD"/>
    <w:rsid w:val="00BA1004"/>
    <w:rsid w:val="00BA59B7"/>
    <w:rsid w:val="00BE542B"/>
    <w:rsid w:val="00C62213"/>
    <w:rsid w:val="00C7251D"/>
    <w:rsid w:val="00C92BE2"/>
    <w:rsid w:val="00CE4DAA"/>
    <w:rsid w:val="00D3094D"/>
    <w:rsid w:val="00E313FB"/>
    <w:rsid w:val="00E35529"/>
    <w:rsid w:val="00E5149B"/>
    <w:rsid w:val="00EF55FC"/>
    <w:rsid w:val="00F052E1"/>
    <w:rsid w:val="00F1411E"/>
    <w:rsid w:val="00F4085C"/>
    <w:rsid w:val="00F468DC"/>
    <w:rsid w:val="00F5491F"/>
    <w:rsid w:val="00F61E31"/>
    <w:rsid w:val="00F6751D"/>
    <w:rsid w:val="00F744FB"/>
    <w:rsid w:val="00F7550D"/>
    <w:rsid w:val="00F91281"/>
    <w:rsid w:val="00FA7714"/>
    <w:rsid w:val="00FC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93590"/>
  <w15:chartTrackingRefBased/>
  <w15:docId w15:val="{5625415A-7DB7-7B48-BF6E-1DB2CFEB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D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D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D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D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D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D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D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D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D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D7F"/>
    <w:rPr>
      <w:b/>
      <w:bCs/>
      <w:smallCaps/>
      <w:color w:val="0F4761" w:themeColor="accent1" w:themeShade="BF"/>
      <w:spacing w:val="5"/>
    </w:rPr>
  </w:style>
  <w:style w:type="character" w:customStyle="1" w:styleId="pre">
    <w:name w:val="pre"/>
    <w:basedOn w:val="DefaultParagraphFont"/>
    <w:rsid w:val="00C7251D"/>
  </w:style>
  <w:style w:type="character" w:customStyle="1" w:styleId="apple-converted-space">
    <w:name w:val="apple-converted-space"/>
    <w:basedOn w:val="DefaultParagraphFont"/>
    <w:rsid w:val="00C72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ovitz, Silvina (NIH/NINDS) [E]</dc:creator>
  <cp:keywords/>
  <dc:description/>
  <cp:lastModifiedBy>Spagnolo, Primavera</cp:lastModifiedBy>
  <cp:revision>5</cp:revision>
  <dcterms:created xsi:type="dcterms:W3CDTF">2024-07-12T08:50:00Z</dcterms:created>
  <dcterms:modified xsi:type="dcterms:W3CDTF">2024-07-23T20:19:00Z</dcterms:modified>
</cp:coreProperties>
</file>